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36" w:type="dxa"/>
        <w:tblInd w:w="18" w:type="dxa"/>
        <w:tblLayout w:type="fixed"/>
        <w:tblLook w:val="0000"/>
      </w:tblPr>
      <w:tblGrid>
        <w:gridCol w:w="1529"/>
        <w:gridCol w:w="468"/>
        <w:gridCol w:w="1871"/>
        <w:gridCol w:w="853"/>
        <w:gridCol w:w="227"/>
        <w:gridCol w:w="865"/>
        <w:gridCol w:w="125"/>
        <w:gridCol w:w="967"/>
        <w:gridCol w:w="473"/>
        <w:gridCol w:w="1260"/>
        <w:gridCol w:w="92"/>
        <w:gridCol w:w="900"/>
        <w:gridCol w:w="506"/>
      </w:tblGrid>
      <w:tr w:rsidR="00ED6C24" w:rsidTr="00886642">
        <w:trPr>
          <w:gridAfter w:val="1"/>
          <w:wAfter w:w="506" w:type="dxa"/>
          <w:trHeight w:val="370"/>
        </w:trPr>
        <w:tc>
          <w:tcPr>
            <w:tcW w:w="8730" w:type="dxa"/>
            <w:gridSpan w:val="11"/>
          </w:tcPr>
          <w:p w:rsidR="00ED6C24" w:rsidRDefault="00ED6C24" w:rsidP="00217D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6C2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217D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ED6C2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related to Table 1). </w:t>
            </w:r>
            <w:r w:rsidRPr="00ED6C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identified loci that display altered DNA </w:t>
            </w:r>
            <w:r w:rsidRPr="00ED6C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ation in Dnmt1o</w:t>
            </w:r>
            <w:r w:rsidRPr="00ED6C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mat-/</w:t>
            </w:r>
            <w:r w:rsidRPr="00ED6C2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-</w:t>
            </w:r>
            <w:r w:rsidRPr="00ED6C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bryos and placentas.</w:t>
            </w:r>
          </w:p>
        </w:tc>
        <w:tc>
          <w:tcPr>
            <w:tcW w:w="900" w:type="dxa"/>
          </w:tcPr>
          <w:p w:rsidR="00ED6C24" w:rsidRDefault="00ED6C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ED6C24" w:rsidTr="00886642">
        <w:trPr>
          <w:gridAfter w:val="1"/>
          <w:wAfter w:w="506" w:type="dxa"/>
          <w:trHeight w:val="20"/>
        </w:trPr>
        <w:tc>
          <w:tcPr>
            <w:tcW w:w="1997" w:type="dxa"/>
            <w:gridSpan w:val="2"/>
            <w:vAlign w:val="center"/>
          </w:tcPr>
          <w:p w:rsidR="00ED6C24" w:rsidRPr="00ED6C24" w:rsidRDefault="00ED6C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:rsidR="00ED6C24" w:rsidRPr="00ED6C24" w:rsidRDefault="00ED6C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80" w:type="dxa"/>
            <w:gridSpan w:val="2"/>
            <w:vAlign w:val="center"/>
          </w:tcPr>
          <w:p w:rsidR="00ED6C24" w:rsidRPr="00ED6C24" w:rsidRDefault="00ED6C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90" w:type="dxa"/>
            <w:gridSpan w:val="2"/>
            <w:vAlign w:val="center"/>
          </w:tcPr>
          <w:p w:rsidR="00ED6C24" w:rsidRPr="00ED6C24" w:rsidRDefault="00ED6C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ED6C24" w:rsidRPr="00ED6C24" w:rsidRDefault="00ED6C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2" w:type="dxa"/>
            <w:gridSpan w:val="2"/>
            <w:vAlign w:val="center"/>
          </w:tcPr>
          <w:p w:rsidR="00ED6C24" w:rsidRPr="00ED6C24" w:rsidRDefault="00ED6C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00" w:type="dxa"/>
            <w:vAlign w:val="center"/>
          </w:tcPr>
          <w:p w:rsidR="00ED6C24" w:rsidRPr="00ED6C24" w:rsidRDefault="00ED6C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D6C24" w:rsidRPr="00467DB4" w:rsidTr="00886642">
        <w:trPr>
          <w:gridAfter w:val="1"/>
          <w:wAfter w:w="506" w:type="dxa"/>
          <w:trHeight w:val="20"/>
        </w:trPr>
        <w:tc>
          <w:tcPr>
            <w:tcW w:w="3868" w:type="dxa"/>
            <w:gridSpan w:val="3"/>
            <w:tcBorders>
              <w:bottom w:val="single" w:sz="4" w:space="0" w:color="auto"/>
            </w:tcBorders>
            <w:vAlign w:val="center"/>
          </w:tcPr>
          <w:p w:rsidR="00ED6C24" w:rsidRPr="00467DB4" w:rsidRDefault="00ED6C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 xml:space="preserve">Placenta </w:t>
            </w:r>
            <w:r w:rsidRPr="00467DB4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Dnmt1o</w:t>
            </w:r>
            <w:r w:rsidRPr="00467DB4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mat-/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ED6C24" w:rsidRPr="00467DB4" w:rsidRDefault="00ED6C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:rsidR="00ED6C24" w:rsidRPr="00467DB4" w:rsidRDefault="00ED6C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:rsidR="00ED6C24" w:rsidRPr="00467DB4" w:rsidRDefault="00ED6C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gridSpan w:val="2"/>
            <w:tcBorders>
              <w:bottom w:val="single" w:sz="4" w:space="0" w:color="auto"/>
            </w:tcBorders>
            <w:vAlign w:val="center"/>
          </w:tcPr>
          <w:p w:rsidR="00ED6C24" w:rsidRPr="00467DB4" w:rsidRDefault="00ED6C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ED6C24" w:rsidRPr="00467DB4" w:rsidRDefault="00ED6C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D6C2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ED6C24" w:rsidRPr="00467DB4" w:rsidRDefault="00ED6C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39" w:type="dxa"/>
            <w:gridSpan w:val="2"/>
            <w:tcBorders>
              <w:top w:val="single" w:sz="4" w:space="0" w:color="auto"/>
            </w:tcBorders>
            <w:vAlign w:val="center"/>
          </w:tcPr>
          <w:p w:rsidR="00ED6C24" w:rsidRPr="00467DB4" w:rsidRDefault="00ED6C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gridSpan w:val="4"/>
            <w:tcBorders>
              <w:top w:val="single" w:sz="4" w:space="0" w:color="auto"/>
            </w:tcBorders>
            <w:vAlign w:val="center"/>
          </w:tcPr>
          <w:p w:rsidR="00ED6C24" w:rsidRPr="00467DB4" w:rsidRDefault="00ED6C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 xml:space="preserve">Meth. </w:t>
            </w:r>
            <w:proofErr w:type="spellStart"/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change</w:t>
            </w: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92" w:type="dxa"/>
            <w:gridSpan w:val="4"/>
            <w:tcBorders>
              <w:top w:val="single" w:sz="4" w:space="0" w:color="auto"/>
            </w:tcBorders>
            <w:vAlign w:val="center"/>
          </w:tcPr>
          <w:p w:rsidR="00ED6C24" w:rsidRPr="00467DB4" w:rsidRDefault="00ED6C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Methylation (%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ED6C24" w:rsidRPr="00467DB4" w:rsidRDefault="00ED6C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RLGS Spots</w:t>
            </w:r>
          </w:p>
        </w:tc>
        <w:tc>
          <w:tcPr>
            <w:tcW w:w="2339" w:type="dxa"/>
            <w:gridSpan w:val="2"/>
            <w:tcBorders>
              <w:bottom w:val="single" w:sz="4" w:space="0" w:color="auto"/>
            </w:tcBorders>
            <w:vAlign w:val="center"/>
          </w:tcPr>
          <w:p w:rsidR="00467DB4" w:rsidRPr="00467DB4" w:rsidRDefault="00467DB4" w:rsidP="00341F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XX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XY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52" w:type="dxa"/>
            <w:gridSpan w:val="2"/>
            <w:tcBorders>
              <w:bottom w:val="single" w:sz="4" w:space="0" w:color="auto"/>
            </w:tcBorders>
            <w:vAlign w:val="center"/>
          </w:tcPr>
          <w:p w:rsidR="00467DB4" w:rsidRPr="00467DB4" w:rsidRDefault="00467DB4" w:rsidP="00ED6C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467DB4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Dnmt1o</w:t>
            </w:r>
            <w:r w:rsidRPr="00467DB4">
              <w:rPr>
                <w:rFonts w:asciiTheme="minorBidi" w:hAnsiTheme="minorBid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mat-/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G116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1/8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F61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1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D19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3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5-90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C11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4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0-75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all-</w:t>
            </w:r>
            <w:proofErr w:type="spellStart"/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XX</w:t>
            </w: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C66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4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0-75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-25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all-</w:t>
            </w:r>
            <w:proofErr w:type="spellStart"/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XX</w:t>
            </w: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3F92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4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5-50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all-</w:t>
            </w:r>
            <w:proofErr w:type="spellStart"/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XX</w:t>
            </w: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E56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4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all-</w:t>
            </w:r>
            <w:proofErr w:type="spellStart"/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XX</w:t>
            </w: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3E26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4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all-</w:t>
            </w:r>
            <w:proofErr w:type="spellStart"/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XX</w:t>
            </w: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B52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5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0-75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D60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5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5-50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D01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6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0-75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3E86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6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0-75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D27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7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-10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F102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7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0-90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3F93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8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0-75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all</w:t>
            </w: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G107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omethylation (8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0-75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all</w:t>
            </w: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tcBorders>
              <w:bottom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F41</w:t>
            </w:r>
          </w:p>
        </w:tc>
        <w:tc>
          <w:tcPr>
            <w:tcW w:w="2339" w:type="dxa"/>
            <w:gridSpan w:val="2"/>
            <w:tcBorders>
              <w:bottom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ermethylation (1/8)</w:t>
            </w:r>
          </w:p>
        </w:tc>
        <w:tc>
          <w:tcPr>
            <w:tcW w:w="1080" w:type="dxa"/>
            <w:gridSpan w:val="2"/>
            <w:tcBorders>
              <w:bottom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  <w:tcBorders>
              <w:bottom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bottom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2" w:type="dxa"/>
            <w:gridSpan w:val="2"/>
            <w:tcBorders>
              <w:bottom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bottom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tcBorders>
              <w:top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3E26</w:t>
            </w:r>
          </w:p>
        </w:tc>
        <w:tc>
          <w:tcPr>
            <w:tcW w:w="2339" w:type="dxa"/>
            <w:gridSpan w:val="2"/>
            <w:tcBorders>
              <w:top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ermethylation (1/8)</w:t>
            </w:r>
          </w:p>
        </w:tc>
        <w:tc>
          <w:tcPr>
            <w:tcW w:w="1080" w:type="dxa"/>
            <w:gridSpan w:val="2"/>
            <w:tcBorders>
              <w:top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  <w:tcBorders>
              <w:top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2" w:type="dxa"/>
            <w:gridSpan w:val="2"/>
            <w:tcBorders>
              <w:top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dashed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C11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ermethylation (2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0-75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G-39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ermethylation (5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50-62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E34</w:t>
            </w:r>
          </w:p>
        </w:tc>
        <w:tc>
          <w:tcPr>
            <w:tcW w:w="2339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ermethylation (6/8)</w:t>
            </w:r>
          </w:p>
        </w:tc>
        <w:tc>
          <w:tcPr>
            <w:tcW w:w="108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5-50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3E20</w:t>
            </w:r>
          </w:p>
        </w:tc>
        <w:tc>
          <w:tcPr>
            <w:tcW w:w="2339" w:type="dxa"/>
            <w:gridSpan w:val="2"/>
            <w:tcBorders>
              <w:bottom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hypermethylation (8/8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2" w:type="dxa"/>
            <w:gridSpan w:val="2"/>
            <w:tcBorders>
              <w:bottom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25-5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all</w:t>
            </w: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39" w:type="dxa"/>
            <w:gridSpan w:val="2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8730" w:type="dxa"/>
            <w:gridSpan w:val="11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467DB4">
              <w:rPr>
                <w:rFonts w:asciiTheme="minorBidi" w:hAnsiTheme="minorBid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Number of profiles with methylation change for specific loci (total samples 4XX + 4XY)</w:t>
            </w:r>
          </w:p>
        </w:tc>
        <w:tc>
          <w:tcPr>
            <w:tcW w:w="900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gridAfter w:val="1"/>
          <w:wAfter w:w="506" w:type="dxa"/>
          <w:trHeight w:val="20"/>
        </w:trPr>
        <w:tc>
          <w:tcPr>
            <w:tcW w:w="9630" w:type="dxa"/>
            <w:gridSpan w:val="12"/>
            <w:vAlign w:val="center"/>
          </w:tcPr>
          <w:p w:rsidR="00467DB4" w:rsidRPr="00467DB4" w:rsidRDefault="00467DB4" w:rsidP="0088664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 w:rsidRPr="00467DB4">
              <w:rPr>
                <w:rFonts w:asciiTheme="minorBidi" w:hAnsiTheme="minorBid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RLGS</w:t>
            </w:r>
            <w:r w:rsidRPr="00467DB4">
              <w:rPr>
                <w:rFonts w:asciiTheme="minorBidi" w:hAnsiTheme="minorBid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spot intensity suggests that methylation was even more reduced then intensity normally attributed for 0% </w:t>
            </w:r>
            <w:r w:rsidR="00886642">
              <w:rPr>
                <w:rFonts w:asciiTheme="minorBidi" w:hAnsiTheme="minorBidi"/>
                <w:color w:val="000000"/>
                <w:sz w:val="18"/>
                <w:szCs w:val="18"/>
              </w:rPr>
              <w:t>m</w:t>
            </w: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ethylation.</w:t>
            </w:r>
          </w:p>
        </w:tc>
      </w:tr>
      <w:tr w:rsidR="00467DB4" w:rsidRPr="00467DB4" w:rsidTr="00886642">
        <w:trPr>
          <w:trHeight w:val="20"/>
        </w:trPr>
        <w:tc>
          <w:tcPr>
            <w:tcW w:w="4721" w:type="dxa"/>
            <w:gridSpan w:val="4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r w:rsidRPr="00467DB4">
              <w:rPr>
                <w:rFonts w:asciiTheme="minorBidi" w:hAnsiTheme="minorBid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Loci methylation changed in all profiles</w:t>
            </w:r>
          </w:p>
        </w:tc>
        <w:tc>
          <w:tcPr>
            <w:tcW w:w="109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1733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467DB4" w:rsidRPr="00467DB4" w:rsidTr="00886642">
        <w:trPr>
          <w:trHeight w:val="20"/>
        </w:trPr>
        <w:tc>
          <w:tcPr>
            <w:tcW w:w="8638" w:type="dxa"/>
            <w:gridSpan w:val="10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67DB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r w:rsidRPr="00467DB4">
              <w:rPr>
                <w:rFonts w:asciiTheme="minorBidi" w:hAnsiTheme="minorBid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467DB4">
              <w:rPr>
                <w:rFonts w:asciiTheme="minorBidi" w:hAnsiTheme="minorBidi"/>
                <w:color w:val="000000"/>
                <w:sz w:val="18"/>
                <w:szCs w:val="18"/>
              </w:rPr>
              <w:t>Methylation changed in all XX profiles and unchanged in all XY profiles</w:t>
            </w:r>
          </w:p>
        </w:tc>
        <w:tc>
          <w:tcPr>
            <w:tcW w:w="992" w:type="dxa"/>
            <w:gridSpan w:val="2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  <w:vAlign w:val="center"/>
          </w:tcPr>
          <w:p w:rsidR="00467DB4" w:rsidRPr="00467DB4" w:rsidRDefault="00467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</w:tbl>
    <w:p w:rsidR="007A6CD7" w:rsidRPr="00467DB4" w:rsidRDefault="007A6CD7">
      <w:pPr>
        <w:rPr>
          <w:rFonts w:asciiTheme="minorBidi" w:hAnsiTheme="minorBidi"/>
          <w:sz w:val="18"/>
          <w:szCs w:val="18"/>
        </w:rPr>
      </w:pPr>
    </w:p>
    <w:sectPr w:rsidR="007A6CD7" w:rsidRPr="00467DB4" w:rsidSect="00ED6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1D4A" w:rsidRDefault="005B1D4A" w:rsidP="00467DB4">
      <w:pPr>
        <w:spacing w:after="0" w:line="240" w:lineRule="auto"/>
      </w:pPr>
      <w:r>
        <w:separator/>
      </w:r>
    </w:p>
  </w:endnote>
  <w:endnote w:type="continuationSeparator" w:id="0">
    <w:p w:rsidR="005B1D4A" w:rsidRDefault="005B1D4A" w:rsidP="00467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00000000" w:usb2="01000408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1D4A" w:rsidRDefault="005B1D4A" w:rsidP="00467DB4">
      <w:pPr>
        <w:spacing w:after="0" w:line="240" w:lineRule="auto"/>
      </w:pPr>
      <w:r>
        <w:separator/>
      </w:r>
    </w:p>
  </w:footnote>
  <w:footnote w:type="continuationSeparator" w:id="0">
    <w:p w:rsidR="005B1D4A" w:rsidRDefault="005B1D4A" w:rsidP="00467D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ED6C24"/>
    <w:rsid w:val="0000705D"/>
    <w:rsid w:val="00012979"/>
    <w:rsid w:val="00014246"/>
    <w:rsid w:val="000147EF"/>
    <w:rsid w:val="0002660A"/>
    <w:rsid w:val="00027DAE"/>
    <w:rsid w:val="00034327"/>
    <w:rsid w:val="00040C98"/>
    <w:rsid w:val="0005171C"/>
    <w:rsid w:val="00066353"/>
    <w:rsid w:val="00066B17"/>
    <w:rsid w:val="00073B9A"/>
    <w:rsid w:val="00074256"/>
    <w:rsid w:val="00075AEF"/>
    <w:rsid w:val="00082234"/>
    <w:rsid w:val="00091877"/>
    <w:rsid w:val="000920F4"/>
    <w:rsid w:val="000A3522"/>
    <w:rsid w:val="000A5759"/>
    <w:rsid w:val="000B06E8"/>
    <w:rsid w:val="000B127E"/>
    <w:rsid w:val="000B522C"/>
    <w:rsid w:val="000B6A19"/>
    <w:rsid w:val="000C509F"/>
    <w:rsid w:val="000D60FB"/>
    <w:rsid w:val="000D68CB"/>
    <w:rsid w:val="000D791F"/>
    <w:rsid w:val="000E5FC6"/>
    <w:rsid w:val="00105683"/>
    <w:rsid w:val="00110B27"/>
    <w:rsid w:val="00123AE3"/>
    <w:rsid w:val="00124544"/>
    <w:rsid w:val="0012738E"/>
    <w:rsid w:val="00135E67"/>
    <w:rsid w:val="00137E56"/>
    <w:rsid w:val="00140EEE"/>
    <w:rsid w:val="001436FD"/>
    <w:rsid w:val="00153AC8"/>
    <w:rsid w:val="00154665"/>
    <w:rsid w:val="00161A68"/>
    <w:rsid w:val="00163CDB"/>
    <w:rsid w:val="00167C95"/>
    <w:rsid w:val="00182A86"/>
    <w:rsid w:val="00186A72"/>
    <w:rsid w:val="0019592A"/>
    <w:rsid w:val="001C292F"/>
    <w:rsid w:val="001C352F"/>
    <w:rsid w:val="001C3820"/>
    <w:rsid w:val="001D3998"/>
    <w:rsid w:val="001F48E9"/>
    <w:rsid w:val="00201AAD"/>
    <w:rsid w:val="00217DCF"/>
    <w:rsid w:val="00220165"/>
    <w:rsid w:val="002232AC"/>
    <w:rsid w:val="00223723"/>
    <w:rsid w:val="00223EDF"/>
    <w:rsid w:val="0022792D"/>
    <w:rsid w:val="00240AB5"/>
    <w:rsid w:val="00243434"/>
    <w:rsid w:val="00252A59"/>
    <w:rsid w:val="0025737C"/>
    <w:rsid w:val="002610C6"/>
    <w:rsid w:val="00261817"/>
    <w:rsid w:val="00265034"/>
    <w:rsid w:val="00266B97"/>
    <w:rsid w:val="00283836"/>
    <w:rsid w:val="00293410"/>
    <w:rsid w:val="002B0AEF"/>
    <w:rsid w:val="002C328D"/>
    <w:rsid w:val="002D0DC0"/>
    <w:rsid w:val="002D27A5"/>
    <w:rsid w:val="002E1971"/>
    <w:rsid w:val="002F1BC9"/>
    <w:rsid w:val="002F28A8"/>
    <w:rsid w:val="00301A9E"/>
    <w:rsid w:val="0030259B"/>
    <w:rsid w:val="00311916"/>
    <w:rsid w:val="003161B9"/>
    <w:rsid w:val="00335AB6"/>
    <w:rsid w:val="0034128B"/>
    <w:rsid w:val="00344423"/>
    <w:rsid w:val="00350A20"/>
    <w:rsid w:val="00355D37"/>
    <w:rsid w:val="003641B5"/>
    <w:rsid w:val="003642DC"/>
    <w:rsid w:val="00366919"/>
    <w:rsid w:val="003736C5"/>
    <w:rsid w:val="00382B4C"/>
    <w:rsid w:val="00385229"/>
    <w:rsid w:val="003872A2"/>
    <w:rsid w:val="00392983"/>
    <w:rsid w:val="00393204"/>
    <w:rsid w:val="003A1F52"/>
    <w:rsid w:val="003B18B4"/>
    <w:rsid w:val="003B1A87"/>
    <w:rsid w:val="003C7058"/>
    <w:rsid w:val="003D0605"/>
    <w:rsid w:val="003D065B"/>
    <w:rsid w:val="003D0922"/>
    <w:rsid w:val="003D6303"/>
    <w:rsid w:val="003E2474"/>
    <w:rsid w:val="003E5C92"/>
    <w:rsid w:val="0040561E"/>
    <w:rsid w:val="00411DC6"/>
    <w:rsid w:val="00413202"/>
    <w:rsid w:val="0041401B"/>
    <w:rsid w:val="004177E0"/>
    <w:rsid w:val="004330BC"/>
    <w:rsid w:val="0043494C"/>
    <w:rsid w:val="0044076C"/>
    <w:rsid w:val="00442F35"/>
    <w:rsid w:val="00456598"/>
    <w:rsid w:val="004578C9"/>
    <w:rsid w:val="004643BD"/>
    <w:rsid w:val="00467DB4"/>
    <w:rsid w:val="00470711"/>
    <w:rsid w:val="00474D2E"/>
    <w:rsid w:val="00482A98"/>
    <w:rsid w:val="00485484"/>
    <w:rsid w:val="00491C1D"/>
    <w:rsid w:val="004A0DCC"/>
    <w:rsid w:val="004A74E2"/>
    <w:rsid w:val="004B22CF"/>
    <w:rsid w:val="004B2C5C"/>
    <w:rsid w:val="004B4E61"/>
    <w:rsid w:val="004D066C"/>
    <w:rsid w:val="004D3308"/>
    <w:rsid w:val="004D3CA5"/>
    <w:rsid w:val="004D7F5C"/>
    <w:rsid w:val="004E20B3"/>
    <w:rsid w:val="004E23D2"/>
    <w:rsid w:val="005111DC"/>
    <w:rsid w:val="005114DC"/>
    <w:rsid w:val="00512D46"/>
    <w:rsid w:val="00513E84"/>
    <w:rsid w:val="00515225"/>
    <w:rsid w:val="005277C1"/>
    <w:rsid w:val="00535905"/>
    <w:rsid w:val="00535BDF"/>
    <w:rsid w:val="00535C18"/>
    <w:rsid w:val="0054244A"/>
    <w:rsid w:val="005568E4"/>
    <w:rsid w:val="00560E39"/>
    <w:rsid w:val="00561BA2"/>
    <w:rsid w:val="00562307"/>
    <w:rsid w:val="00567A1E"/>
    <w:rsid w:val="0057082A"/>
    <w:rsid w:val="0057091A"/>
    <w:rsid w:val="00594C10"/>
    <w:rsid w:val="005966F3"/>
    <w:rsid w:val="005B1D4A"/>
    <w:rsid w:val="005B5534"/>
    <w:rsid w:val="005C2B2F"/>
    <w:rsid w:val="005D2351"/>
    <w:rsid w:val="005F203D"/>
    <w:rsid w:val="006015BE"/>
    <w:rsid w:val="0062170C"/>
    <w:rsid w:val="00622F6A"/>
    <w:rsid w:val="00623C13"/>
    <w:rsid w:val="00624C77"/>
    <w:rsid w:val="006317CA"/>
    <w:rsid w:val="00634437"/>
    <w:rsid w:val="006469E1"/>
    <w:rsid w:val="0065153E"/>
    <w:rsid w:val="00672211"/>
    <w:rsid w:val="006733C4"/>
    <w:rsid w:val="00674A11"/>
    <w:rsid w:val="00682A20"/>
    <w:rsid w:val="006917E1"/>
    <w:rsid w:val="006A031A"/>
    <w:rsid w:val="006B06D6"/>
    <w:rsid w:val="006B646A"/>
    <w:rsid w:val="006B7550"/>
    <w:rsid w:val="006C49FB"/>
    <w:rsid w:val="006C4DF8"/>
    <w:rsid w:val="006C5990"/>
    <w:rsid w:val="006C5F70"/>
    <w:rsid w:val="006D014F"/>
    <w:rsid w:val="006D5349"/>
    <w:rsid w:val="006D7DB1"/>
    <w:rsid w:val="006E08D2"/>
    <w:rsid w:val="006E1B2A"/>
    <w:rsid w:val="006F16EF"/>
    <w:rsid w:val="006F531C"/>
    <w:rsid w:val="00711CD3"/>
    <w:rsid w:val="00712084"/>
    <w:rsid w:val="00713ED7"/>
    <w:rsid w:val="0072203A"/>
    <w:rsid w:val="00740E21"/>
    <w:rsid w:val="00746519"/>
    <w:rsid w:val="007468BF"/>
    <w:rsid w:val="00753148"/>
    <w:rsid w:val="007558B5"/>
    <w:rsid w:val="00756B9D"/>
    <w:rsid w:val="0076797A"/>
    <w:rsid w:val="00791540"/>
    <w:rsid w:val="00795839"/>
    <w:rsid w:val="007A6CD7"/>
    <w:rsid w:val="007B0581"/>
    <w:rsid w:val="007B54BA"/>
    <w:rsid w:val="007B70FA"/>
    <w:rsid w:val="007C7356"/>
    <w:rsid w:val="007C745F"/>
    <w:rsid w:val="007D2BC9"/>
    <w:rsid w:val="007E68F8"/>
    <w:rsid w:val="007E69D8"/>
    <w:rsid w:val="007E7C6E"/>
    <w:rsid w:val="007F3287"/>
    <w:rsid w:val="00805D89"/>
    <w:rsid w:val="00822563"/>
    <w:rsid w:val="00825C3B"/>
    <w:rsid w:val="00840946"/>
    <w:rsid w:val="008453B2"/>
    <w:rsid w:val="00852CD0"/>
    <w:rsid w:val="00857DA4"/>
    <w:rsid w:val="00862E6D"/>
    <w:rsid w:val="00863205"/>
    <w:rsid w:val="00874C57"/>
    <w:rsid w:val="00877280"/>
    <w:rsid w:val="00886642"/>
    <w:rsid w:val="008A09A2"/>
    <w:rsid w:val="008A2435"/>
    <w:rsid w:val="008B77C3"/>
    <w:rsid w:val="008B7C8A"/>
    <w:rsid w:val="008C02EF"/>
    <w:rsid w:val="008C0755"/>
    <w:rsid w:val="008C11DB"/>
    <w:rsid w:val="008C2F44"/>
    <w:rsid w:val="008C5176"/>
    <w:rsid w:val="008D2F80"/>
    <w:rsid w:val="008D5779"/>
    <w:rsid w:val="008F10D1"/>
    <w:rsid w:val="008F2DF6"/>
    <w:rsid w:val="008F54AD"/>
    <w:rsid w:val="008F59FB"/>
    <w:rsid w:val="008F6DA8"/>
    <w:rsid w:val="009075AD"/>
    <w:rsid w:val="00914EC5"/>
    <w:rsid w:val="00915F6E"/>
    <w:rsid w:val="00921A5C"/>
    <w:rsid w:val="00931A5B"/>
    <w:rsid w:val="009378A2"/>
    <w:rsid w:val="009434A8"/>
    <w:rsid w:val="009457C5"/>
    <w:rsid w:val="00950233"/>
    <w:rsid w:val="009549C5"/>
    <w:rsid w:val="0095659C"/>
    <w:rsid w:val="00982178"/>
    <w:rsid w:val="00985323"/>
    <w:rsid w:val="00992229"/>
    <w:rsid w:val="0099526D"/>
    <w:rsid w:val="00996197"/>
    <w:rsid w:val="0099693B"/>
    <w:rsid w:val="009A61EB"/>
    <w:rsid w:val="009B2F63"/>
    <w:rsid w:val="009B7B25"/>
    <w:rsid w:val="009C52FF"/>
    <w:rsid w:val="009E1A47"/>
    <w:rsid w:val="009F0092"/>
    <w:rsid w:val="009F11F9"/>
    <w:rsid w:val="009F26DC"/>
    <w:rsid w:val="009F7FC3"/>
    <w:rsid w:val="00A07311"/>
    <w:rsid w:val="00A07823"/>
    <w:rsid w:val="00A10F25"/>
    <w:rsid w:val="00A1298E"/>
    <w:rsid w:val="00A142EA"/>
    <w:rsid w:val="00A15326"/>
    <w:rsid w:val="00A21D0B"/>
    <w:rsid w:val="00A23C1E"/>
    <w:rsid w:val="00A23C2F"/>
    <w:rsid w:val="00A2667C"/>
    <w:rsid w:val="00A35178"/>
    <w:rsid w:val="00A4616B"/>
    <w:rsid w:val="00A54506"/>
    <w:rsid w:val="00A54CED"/>
    <w:rsid w:val="00A562F2"/>
    <w:rsid w:val="00A72056"/>
    <w:rsid w:val="00A72E40"/>
    <w:rsid w:val="00A802A2"/>
    <w:rsid w:val="00A80CAD"/>
    <w:rsid w:val="00A81824"/>
    <w:rsid w:val="00A8764A"/>
    <w:rsid w:val="00A9698C"/>
    <w:rsid w:val="00A97F59"/>
    <w:rsid w:val="00AA3FD7"/>
    <w:rsid w:val="00AB0DC7"/>
    <w:rsid w:val="00AB1B06"/>
    <w:rsid w:val="00AB664A"/>
    <w:rsid w:val="00AC371C"/>
    <w:rsid w:val="00AC3959"/>
    <w:rsid w:val="00AE46DC"/>
    <w:rsid w:val="00AE7034"/>
    <w:rsid w:val="00AF1F6E"/>
    <w:rsid w:val="00AF4F01"/>
    <w:rsid w:val="00B14A34"/>
    <w:rsid w:val="00B15FDB"/>
    <w:rsid w:val="00B20E60"/>
    <w:rsid w:val="00B341B5"/>
    <w:rsid w:val="00B37590"/>
    <w:rsid w:val="00B40A7E"/>
    <w:rsid w:val="00B555F4"/>
    <w:rsid w:val="00B558D7"/>
    <w:rsid w:val="00B64198"/>
    <w:rsid w:val="00B66E3C"/>
    <w:rsid w:val="00B711B1"/>
    <w:rsid w:val="00B722CF"/>
    <w:rsid w:val="00B74554"/>
    <w:rsid w:val="00B74954"/>
    <w:rsid w:val="00B759D3"/>
    <w:rsid w:val="00B875D0"/>
    <w:rsid w:val="00BA1848"/>
    <w:rsid w:val="00BA3238"/>
    <w:rsid w:val="00BA577F"/>
    <w:rsid w:val="00BB0496"/>
    <w:rsid w:val="00BB4459"/>
    <w:rsid w:val="00BC26A3"/>
    <w:rsid w:val="00BC7E6F"/>
    <w:rsid w:val="00BE044E"/>
    <w:rsid w:val="00BF7A88"/>
    <w:rsid w:val="00BF7DCD"/>
    <w:rsid w:val="00C04252"/>
    <w:rsid w:val="00C10655"/>
    <w:rsid w:val="00C149D0"/>
    <w:rsid w:val="00C23CC0"/>
    <w:rsid w:val="00C24971"/>
    <w:rsid w:val="00C316FA"/>
    <w:rsid w:val="00C37D30"/>
    <w:rsid w:val="00C42FE4"/>
    <w:rsid w:val="00C50126"/>
    <w:rsid w:val="00C57283"/>
    <w:rsid w:val="00C65E13"/>
    <w:rsid w:val="00C73A03"/>
    <w:rsid w:val="00C74992"/>
    <w:rsid w:val="00C74B81"/>
    <w:rsid w:val="00C7643B"/>
    <w:rsid w:val="00C764E7"/>
    <w:rsid w:val="00C815B2"/>
    <w:rsid w:val="00C85408"/>
    <w:rsid w:val="00C858D0"/>
    <w:rsid w:val="00C8687F"/>
    <w:rsid w:val="00C93737"/>
    <w:rsid w:val="00CA0FD2"/>
    <w:rsid w:val="00CB6024"/>
    <w:rsid w:val="00CC09B6"/>
    <w:rsid w:val="00CD2AD5"/>
    <w:rsid w:val="00CE77B2"/>
    <w:rsid w:val="00D00498"/>
    <w:rsid w:val="00D13EE2"/>
    <w:rsid w:val="00D17E38"/>
    <w:rsid w:val="00D20E6C"/>
    <w:rsid w:val="00D21E32"/>
    <w:rsid w:val="00D30EEF"/>
    <w:rsid w:val="00D31571"/>
    <w:rsid w:val="00D3423B"/>
    <w:rsid w:val="00D37270"/>
    <w:rsid w:val="00D426CC"/>
    <w:rsid w:val="00D61106"/>
    <w:rsid w:val="00D62BBD"/>
    <w:rsid w:val="00D711CE"/>
    <w:rsid w:val="00D8184B"/>
    <w:rsid w:val="00D8191B"/>
    <w:rsid w:val="00D81F50"/>
    <w:rsid w:val="00D912CA"/>
    <w:rsid w:val="00DA02D8"/>
    <w:rsid w:val="00DA0C04"/>
    <w:rsid w:val="00DA22FD"/>
    <w:rsid w:val="00DA32E9"/>
    <w:rsid w:val="00DA52C2"/>
    <w:rsid w:val="00DB45FC"/>
    <w:rsid w:val="00DD3E67"/>
    <w:rsid w:val="00DE77D8"/>
    <w:rsid w:val="00DF2ABD"/>
    <w:rsid w:val="00DF3F62"/>
    <w:rsid w:val="00DF60CA"/>
    <w:rsid w:val="00E03F14"/>
    <w:rsid w:val="00E045E5"/>
    <w:rsid w:val="00E04DA7"/>
    <w:rsid w:val="00E11F80"/>
    <w:rsid w:val="00E13E25"/>
    <w:rsid w:val="00E1417E"/>
    <w:rsid w:val="00E268EC"/>
    <w:rsid w:val="00E3075E"/>
    <w:rsid w:val="00E3798B"/>
    <w:rsid w:val="00E4226C"/>
    <w:rsid w:val="00E56549"/>
    <w:rsid w:val="00E56F33"/>
    <w:rsid w:val="00E60364"/>
    <w:rsid w:val="00E627F2"/>
    <w:rsid w:val="00E6475B"/>
    <w:rsid w:val="00E67E4D"/>
    <w:rsid w:val="00E721D7"/>
    <w:rsid w:val="00E91D46"/>
    <w:rsid w:val="00EC0035"/>
    <w:rsid w:val="00EC7E25"/>
    <w:rsid w:val="00ED2141"/>
    <w:rsid w:val="00ED310F"/>
    <w:rsid w:val="00ED363E"/>
    <w:rsid w:val="00ED6C24"/>
    <w:rsid w:val="00EE304F"/>
    <w:rsid w:val="00EE7D31"/>
    <w:rsid w:val="00EF0F4A"/>
    <w:rsid w:val="00EF5D4B"/>
    <w:rsid w:val="00EF6AA7"/>
    <w:rsid w:val="00EF7B28"/>
    <w:rsid w:val="00F00D43"/>
    <w:rsid w:val="00F01B24"/>
    <w:rsid w:val="00F24DAB"/>
    <w:rsid w:val="00F34931"/>
    <w:rsid w:val="00F4154C"/>
    <w:rsid w:val="00F427BE"/>
    <w:rsid w:val="00F5365C"/>
    <w:rsid w:val="00F54E5D"/>
    <w:rsid w:val="00F562FF"/>
    <w:rsid w:val="00F57426"/>
    <w:rsid w:val="00F607E3"/>
    <w:rsid w:val="00F61D27"/>
    <w:rsid w:val="00F6779A"/>
    <w:rsid w:val="00F750D3"/>
    <w:rsid w:val="00F802BB"/>
    <w:rsid w:val="00F83C80"/>
    <w:rsid w:val="00F85539"/>
    <w:rsid w:val="00F958D6"/>
    <w:rsid w:val="00FA1164"/>
    <w:rsid w:val="00FA78CE"/>
    <w:rsid w:val="00FB2215"/>
    <w:rsid w:val="00FB5A51"/>
    <w:rsid w:val="00FD08CB"/>
    <w:rsid w:val="00FD3B05"/>
    <w:rsid w:val="00FD47B6"/>
    <w:rsid w:val="00FE34D7"/>
    <w:rsid w:val="00FE5079"/>
    <w:rsid w:val="00FF4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67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67DB4"/>
  </w:style>
  <w:style w:type="paragraph" w:styleId="Footer">
    <w:name w:val="footer"/>
    <w:basedOn w:val="Normal"/>
    <w:link w:val="FooterChar"/>
    <w:uiPriority w:val="99"/>
    <w:semiHidden/>
    <w:unhideWhenUsed/>
    <w:rsid w:val="00467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67D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</dc:creator>
  <cp:lastModifiedBy>SMc</cp:lastModifiedBy>
  <cp:revision>2</cp:revision>
  <dcterms:created xsi:type="dcterms:W3CDTF">2013-09-13T15:58:00Z</dcterms:created>
  <dcterms:modified xsi:type="dcterms:W3CDTF">2013-09-13T15:58:00Z</dcterms:modified>
</cp:coreProperties>
</file>